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36E" w:rsidRPr="00C27995" w:rsidRDefault="001E736E" w:rsidP="001E736E">
      <w:pPr>
        <w:widowControl/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491E0B">
        <w:rPr>
          <w:rFonts w:ascii="Times New Roman" w:hAnsi="Times New Roman" w:cs="Times New Roman"/>
          <w:b/>
          <w:kern w:val="0"/>
          <w:sz w:val="24"/>
          <w:szCs w:val="24"/>
        </w:rPr>
        <w:t xml:space="preserve">S2 Table. </w:t>
      </w:r>
      <w:r w:rsidRPr="00C27995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Histologic Colitis Scoring System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101"/>
        <w:gridCol w:w="4910"/>
      </w:tblGrid>
      <w:tr w:rsidR="001E736E" w:rsidRPr="00C27995" w:rsidTr="00A41FEF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C27995" w:rsidRDefault="001E736E" w:rsidP="00A41FEF">
            <w:pPr>
              <w:pStyle w:val="MS"/>
              <w:wordWrap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</w:rPr>
              <w:t>Feature scor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C27995" w:rsidRDefault="001E736E" w:rsidP="00A41FEF">
            <w:pPr>
              <w:pStyle w:val="MS"/>
              <w:wordWrap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</w:rPr>
              <w:t>Score</w:t>
            </w:r>
          </w:p>
        </w:tc>
        <w:tc>
          <w:tcPr>
            <w:tcW w:w="4910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C27995" w:rsidRDefault="001E736E" w:rsidP="00A41FEF">
            <w:pPr>
              <w:pStyle w:val="MS"/>
              <w:wordWrap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</w:rPr>
              <w:t>Description</w:t>
            </w:r>
          </w:p>
        </w:tc>
      </w:tr>
      <w:tr w:rsidR="001E736E" w:rsidRPr="00C27995" w:rsidTr="00A41FEF">
        <w:tc>
          <w:tcPr>
            <w:tcW w:w="3005" w:type="dxa"/>
            <w:tcBorders>
              <w:top w:val="single" w:sz="4" w:space="0" w:color="auto"/>
            </w:tcBorders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Inflammation severity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4910" w:type="dxa"/>
            <w:tcBorders>
              <w:top w:val="single" w:sz="4" w:space="0" w:color="auto"/>
            </w:tcBorders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one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ild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oderate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evere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pStyle w:val="MS"/>
              <w:wordWrap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Inflammation extent</w:t>
            </w: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one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ucosa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ubmucosa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ransmural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rypt damage</w:t>
            </w: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one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pStyle w:val="MS"/>
              <w:wordWrap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Basal 1/3 damage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pStyle w:val="MS"/>
              <w:wordWrap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Basal 2/3 damage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pStyle w:val="MS"/>
              <w:wordWrap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rypt lost ; surface epithelium present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rypt and surface epithelium lost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Percent involvement</w:t>
            </w: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%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pStyle w:val="MS"/>
              <w:wordWrap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1-25%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pStyle w:val="MS"/>
              <w:wordWrap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26-50%</w:t>
            </w:r>
          </w:p>
        </w:tc>
      </w:tr>
      <w:tr w:rsidR="001E736E" w:rsidRPr="00C27995" w:rsidTr="00A41FEF">
        <w:tc>
          <w:tcPr>
            <w:tcW w:w="3005" w:type="dxa"/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1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4910" w:type="dxa"/>
          </w:tcPr>
          <w:p w:rsidR="001E736E" w:rsidRPr="00C27995" w:rsidRDefault="001E736E" w:rsidP="00A41FEF">
            <w:pPr>
              <w:pStyle w:val="MS"/>
              <w:wordWrap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51-75%</w:t>
            </w:r>
          </w:p>
        </w:tc>
      </w:tr>
      <w:tr w:rsidR="001E736E" w:rsidRPr="00C27995" w:rsidTr="00A41FEF">
        <w:tc>
          <w:tcPr>
            <w:tcW w:w="3005" w:type="dxa"/>
            <w:tcBorders>
              <w:bottom w:val="single" w:sz="4" w:space="0" w:color="auto"/>
            </w:tcBorders>
          </w:tcPr>
          <w:p w:rsidR="001E736E" w:rsidRPr="00C27995" w:rsidRDefault="001E736E" w:rsidP="00A41FE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27995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4910" w:type="dxa"/>
            <w:tcBorders>
              <w:bottom w:val="single" w:sz="4" w:space="0" w:color="auto"/>
            </w:tcBorders>
          </w:tcPr>
          <w:p w:rsidR="001E736E" w:rsidRPr="00C27995" w:rsidRDefault="001E736E" w:rsidP="00A41FEF">
            <w:pPr>
              <w:pStyle w:val="MS"/>
              <w:wordWrap/>
              <w:spacing w:after="0"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76-100%</w:t>
            </w:r>
          </w:p>
        </w:tc>
      </w:tr>
    </w:tbl>
    <w:p w:rsidR="001E736E" w:rsidRPr="00C27995" w:rsidRDefault="001E736E" w:rsidP="001E736E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E736E" w:rsidRDefault="001E736E" w:rsidP="001E736E">
      <w:pPr>
        <w:widowControl/>
        <w:wordWrap/>
        <w:autoSpaceDE/>
        <w:autoSpaceDN/>
      </w:pPr>
      <w:bookmarkStart w:id="0" w:name="_GoBack"/>
      <w:bookmarkEnd w:id="0"/>
    </w:p>
    <w:sectPr w:rsidR="001E73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21E8" w:rsidRDefault="009521E8" w:rsidP="00515037">
      <w:pPr>
        <w:spacing w:after="0" w:line="240" w:lineRule="auto"/>
      </w:pPr>
      <w:r>
        <w:separator/>
      </w:r>
    </w:p>
  </w:endnote>
  <w:endnote w:type="continuationSeparator" w:id="0">
    <w:p w:rsidR="009521E8" w:rsidRDefault="009521E8" w:rsidP="00515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21E8" w:rsidRDefault="009521E8" w:rsidP="00515037">
      <w:pPr>
        <w:spacing w:after="0" w:line="240" w:lineRule="auto"/>
      </w:pPr>
      <w:r>
        <w:separator/>
      </w:r>
    </w:p>
  </w:footnote>
  <w:footnote w:type="continuationSeparator" w:id="0">
    <w:p w:rsidR="009521E8" w:rsidRDefault="009521E8" w:rsidP="005150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36E"/>
    <w:rsid w:val="001E736E"/>
    <w:rsid w:val="002C29F7"/>
    <w:rsid w:val="00515037"/>
    <w:rsid w:val="006F1B01"/>
    <w:rsid w:val="009521E8"/>
    <w:rsid w:val="00A527DC"/>
    <w:rsid w:val="00E5140D"/>
    <w:rsid w:val="00FB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7F8EF"/>
  <w15:chartTrackingRefBased/>
  <w15:docId w15:val="{75B46654-195F-4A01-9D4F-DAC2F1CC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73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E736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rsid w:val="001E73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바탕"/>
      <w:kern w:val="0"/>
      <w:sz w:val="24"/>
      <w:szCs w:val="24"/>
    </w:rPr>
  </w:style>
  <w:style w:type="paragraph" w:customStyle="1" w:styleId="MS">
    <w:name w:val="MS바탕글"/>
    <w:basedOn w:val="a"/>
    <w:rsid w:val="001E736E"/>
    <w:pPr>
      <w:shd w:val="clear" w:color="auto" w:fill="FFFFFF"/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table" w:customStyle="1" w:styleId="1">
    <w:name w:val="표 구분선1"/>
    <w:next w:val="a3"/>
    <w:rsid w:val="001E7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Revision"/>
    <w:hidden/>
    <w:uiPriority w:val="99"/>
    <w:semiHidden/>
    <w:rsid w:val="006F1B01"/>
    <w:pPr>
      <w:spacing w:after="0" w:line="240" w:lineRule="auto"/>
      <w:jc w:val="left"/>
    </w:pPr>
  </w:style>
  <w:style w:type="paragraph" w:styleId="a6">
    <w:name w:val="header"/>
    <w:basedOn w:val="a"/>
    <w:link w:val="Char"/>
    <w:uiPriority w:val="99"/>
    <w:unhideWhenUsed/>
    <w:rsid w:val="005150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15037"/>
  </w:style>
  <w:style w:type="paragraph" w:styleId="a7">
    <w:name w:val="footer"/>
    <w:basedOn w:val="a"/>
    <w:link w:val="Char0"/>
    <w:uiPriority w:val="99"/>
    <w:unhideWhenUsed/>
    <w:rsid w:val="005150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15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 Seok Nam</dc:creator>
  <cp:keywords/>
  <dc:description/>
  <cp:lastModifiedBy>Hyung Seok Nam</cp:lastModifiedBy>
  <cp:revision>3</cp:revision>
  <dcterms:created xsi:type="dcterms:W3CDTF">2019-11-16T09:52:00Z</dcterms:created>
  <dcterms:modified xsi:type="dcterms:W3CDTF">2019-11-16T09:53:00Z</dcterms:modified>
</cp:coreProperties>
</file>